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276"/>
        <w:tblW w:w="14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443"/>
        <w:gridCol w:w="1192"/>
        <w:gridCol w:w="815"/>
        <w:gridCol w:w="1192"/>
        <w:gridCol w:w="1066"/>
        <w:gridCol w:w="1192"/>
        <w:gridCol w:w="1192"/>
        <w:gridCol w:w="1192"/>
        <w:gridCol w:w="1192"/>
        <w:gridCol w:w="1192"/>
        <w:gridCol w:w="1192"/>
        <w:gridCol w:w="1066"/>
        <w:gridCol w:w="829"/>
      </w:tblGrid>
      <w:tr w:rsidR="0052075B" w:rsidRPr="00282E17" w14:paraId="3085F6DD" w14:textId="77777777" w:rsidTr="0052075B">
        <w:trPr>
          <w:trHeight w:val="305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FAFA8A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2E1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A64FC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1041E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2E1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7D44F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2E17">
              <w:rPr>
                <w:rFonts w:ascii="Times New Roman" w:hAnsi="Times New Roman" w:cs="Times New Roman"/>
                <w:sz w:val="20"/>
                <w:szCs w:val="20"/>
              </w:rPr>
              <w:t>IAT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89345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2E17">
              <w:rPr>
                <w:rFonts w:ascii="Times New Roman" w:hAnsi="Times New Roman" w:cs="Times New Roman"/>
                <w:sz w:val="20"/>
                <w:szCs w:val="20"/>
              </w:rPr>
              <w:t>AQ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69D3B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2E17">
              <w:rPr>
                <w:rFonts w:ascii="Times New Roman" w:hAnsi="Times New Roman" w:cs="Times New Roman"/>
                <w:sz w:val="20"/>
                <w:szCs w:val="20"/>
              </w:rPr>
              <w:t>AQ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A87C6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2E17">
              <w:rPr>
                <w:rFonts w:ascii="Times New Roman" w:hAnsi="Times New Roman" w:cs="Times New Roman"/>
                <w:sz w:val="20"/>
                <w:szCs w:val="20"/>
              </w:rPr>
              <w:t>AQ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77845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2E17">
              <w:rPr>
                <w:rFonts w:ascii="Times New Roman" w:hAnsi="Times New Roman" w:cs="Times New Roman"/>
                <w:sz w:val="20"/>
                <w:szCs w:val="20"/>
              </w:rPr>
              <w:t>AQ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DB187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2E17">
              <w:rPr>
                <w:rFonts w:ascii="Times New Roman" w:hAnsi="Times New Roman" w:cs="Times New Roman"/>
                <w:sz w:val="20"/>
                <w:szCs w:val="20"/>
              </w:rPr>
              <w:t>AQ4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0664E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2E17">
              <w:rPr>
                <w:rFonts w:ascii="Times New Roman" w:hAnsi="Times New Roman" w:cs="Times New Roman"/>
                <w:sz w:val="20"/>
                <w:szCs w:val="20"/>
              </w:rPr>
              <w:t>AQ5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18525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2E17">
              <w:rPr>
                <w:rFonts w:ascii="Times New Roman" w:hAnsi="Times New Roman" w:cs="Times New Roman"/>
                <w:sz w:val="20"/>
                <w:szCs w:val="20"/>
              </w:rPr>
              <w:t>TAS20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DA8DF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2E17">
              <w:rPr>
                <w:rFonts w:ascii="Times New Roman" w:hAnsi="Times New Roman" w:cs="Times New Roman"/>
                <w:sz w:val="20"/>
                <w:szCs w:val="20"/>
              </w:rPr>
              <w:t>TAS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430FA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2E17">
              <w:rPr>
                <w:rFonts w:ascii="Times New Roman" w:hAnsi="Times New Roman" w:cs="Times New Roman"/>
                <w:sz w:val="20"/>
                <w:szCs w:val="20"/>
              </w:rPr>
              <w:t>TAS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17C8FA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2E17">
              <w:rPr>
                <w:rFonts w:ascii="Times New Roman" w:hAnsi="Times New Roman" w:cs="Times New Roman"/>
                <w:sz w:val="20"/>
                <w:szCs w:val="20"/>
              </w:rPr>
              <w:t>TAS3</w:t>
            </w:r>
          </w:p>
        </w:tc>
      </w:tr>
      <w:tr w:rsidR="0052075B" w:rsidRPr="00282E17" w14:paraId="2306F550" w14:textId="77777777" w:rsidTr="0052075B">
        <w:trPr>
          <w:trHeight w:val="305"/>
        </w:trPr>
        <w:tc>
          <w:tcPr>
            <w:tcW w:w="10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26F732E" w14:textId="2F5A2D94" w:rsidR="00270E7B" w:rsidRPr="00282E17" w:rsidRDefault="008A1C04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="00270E7B"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AT 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28C11" w14:textId="46B16B30" w:rsidR="00270E7B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82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458A5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65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97E24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920DD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EACCE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831AE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6A7B2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C1613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7E2DF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7442D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F50E8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FB6F7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1AADDAC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75B" w:rsidRPr="00282E17" w14:paraId="5D88DA78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5CFDD221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1073348D" w14:textId="73194353" w:rsidR="00270E7B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C2AA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CB80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BBE0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5A10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01E9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2947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5645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67DD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581B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074F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3326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5833FD4A" w14:textId="77777777" w:rsidR="00270E7B" w:rsidRPr="00282E17" w:rsidRDefault="00270E7B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2075B" w:rsidRPr="00282E17" w14:paraId="426D1179" w14:textId="77777777" w:rsidTr="0052075B">
        <w:trPr>
          <w:trHeight w:val="280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66321E95" w14:textId="69885FEA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Q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2BCC3709" w14:textId="0F1041BF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263D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E76C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4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FE57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1CDB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E1D0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C3C0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78C3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ACC7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2343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9A6E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46AD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0BAB3717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75B" w:rsidRPr="00282E17" w14:paraId="07F3EC9F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6D44178F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6848C986" w14:textId="1BC18BCA" w:rsidR="006A69B2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0E31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58F2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3260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6D76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0096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6796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D151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D284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CD60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90ED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9EA6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75603C3D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2075B" w:rsidRPr="00282E17" w14:paraId="31954566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33C93800" w14:textId="32927202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Q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4976203B" w14:textId="1721023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552B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3560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8D26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43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CC96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71E8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9BD7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3051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6984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E1D6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DCBA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D3DD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3422AEB6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75B" w:rsidRPr="00282E17" w14:paraId="14ED0851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46942642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3C8C8167" w14:textId="5DC5252E" w:rsidR="006A69B2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1492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222C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B2A7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5AC6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6147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CAAB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CED9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34AC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7C29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E3EB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A2F5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6782831E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2075B" w:rsidRPr="00282E17" w14:paraId="45B6A434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6464CCE9" w14:textId="22B84A5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Q 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0A15FD69" w14:textId="2091ABEE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54CD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0408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6C4A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58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345E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B9C2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4FD8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01CA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60A7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97F8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F2DE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E619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7FCF1070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75B" w:rsidRPr="00282E17" w14:paraId="5043BE67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0AC64120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72BD211E" w14:textId="260A6C7E" w:rsidR="006A69B2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7A73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8609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F591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7D8B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E403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0881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064B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4562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AE26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B0DD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C596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18A6C0EB" w14:textId="77777777" w:rsidR="006A69B2" w:rsidRPr="00282E17" w:rsidRDefault="006A69B2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2075B" w:rsidRPr="00282E17" w14:paraId="740653D4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51EC56C0" w14:textId="0F7D1971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Q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72C8DBB7" w14:textId="6A658499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DEC3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AC3E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9259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17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59A5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C558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23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6F8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539F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D79A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E47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B76A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3AB8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2DA37D30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75B" w:rsidRPr="00282E17" w14:paraId="728E9242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31CAF17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519E2909" w14:textId="413BD3F9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310F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F0C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E47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E7D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272D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B28F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B6D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69D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0CEA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1C2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4E38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49879C93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2075B" w:rsidRPr="00282E17" w14:paraId="457D125B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628DEC87" w14:textId="66D9B039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Q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79B7EF4D" w14:textId="3D10F082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4B45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47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57EE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125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52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5505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14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6A3F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71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CD0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02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4CBA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447A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CC0C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A608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20D3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5F83270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75B" w:rsidRPr="00282E17" w14:paraId="6BBCBB94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6A360C9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368DED66" w14:textId="44C93BC8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352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DD8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6A83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1CD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A07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0E8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439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6100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2DD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801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331D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73FDD40C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2075B" w:rsidRPr="00282E17" w14:paraId="41201629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42751A45" w14:textId="37187A79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Q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217DAC80" w14:textId="6ADBC8A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5F6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AF0A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7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C428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55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353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03B3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36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D4E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95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6FF8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06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215C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9CF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81B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A54B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362EEBFD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75B" w:rsidRPr="00282E17" w14:paraId="040C1770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06FF072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00C217FF" w14:textId="7D067F2C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4749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977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8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43FA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8F3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4A4B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E84E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AFA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B5A3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1B9D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110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2B55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15E818CC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2075B" w:rsidRPr="00282E17" w14:paraId="3FAAFF39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5EEBE88C" w14:textId="6FBF475B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S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1B4519EE" w14:textId="0DA53489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757C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50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EE7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6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0B9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20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A12E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4F5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38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3FD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91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7A95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61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ACC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42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118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5928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1E7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5CF860EB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75B" w:rsidRPr="00282E17" w14:paraId="73F1EAB2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1E0DFE1C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19DA27D4" w14:textId="5DFC1174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B79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47CA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CB80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D368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F17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E39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88F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802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787C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089C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2129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49DB0F9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2075B" w:rsidRPr="00282E17" w14:paraId="665FA251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22C59C83" w14:textId="2D1A5F51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S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12120C28" w14:textId="5989D16D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27B5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92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280A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E6F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05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8730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1BE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77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09C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53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7B6C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05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A23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53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285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43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52DE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F08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79A2673E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75B" w:rsidRPr="00282E17" w14:paraId="3771DB93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7DE2F3BC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06AD6C3C" w14:textId="46339AD9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F3DE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5CBA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4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ED3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1FD0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375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069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21AD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AF6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0BA9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09C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86F5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34B24E4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2075B" w:rsidRPr="00282E17" w14:paraId="0BA13097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260171D1" w14:textId="7B56FBA2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S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2078297B" w14:textId="56412BD5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234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711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8E10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72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E37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218B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81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B3E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65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852D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09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B8EF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10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7B6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86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B1F9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00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8708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38721520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75B" w:rsidRPr="00282E17" w14:paraId="5DA14E2E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41D1BAAA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25F2F33C" w14:textId="0D29CB5E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18B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0F1B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449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4CA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DA83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B080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0155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E3D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46F0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0F8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533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529FF5B0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2075B" w:rsidRPr="00282E17" w14:paraId="349E91C9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10413479" w14:textId="7F0A380A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S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3086BFCE" w14:textId="167030C1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FE0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40BC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340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96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DDAE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96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5BCF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39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214B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70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EEEB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02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A1D0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61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6660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1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6B7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45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47A3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35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715713C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52075B" w:rsidRPr="00282E17" w14:paraId="78FE1B0D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424B936D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68639A68" w14:textId="67ACCDAC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718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4705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4689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C6B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54BC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815F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E18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742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9E8F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BC1A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F78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2D60E35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52075B" w:rsidRPr="00282E17" w14:paraId="3F82103D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 w14:paraId="4760C67F" w14:textId="5F9C7B04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M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66ABCAE1" w14:textId="253FC4C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E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0449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245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499A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4DB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7AB5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51D0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6D28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7424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766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016B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41F5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36E8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49</w:t>
            </w:r>
            <w:r w:rsidRPr="00282E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</w:tcBorders>
            <w:vAlign w:val="center"/>
          </w:tcPr>
          <w:p w14:paraId="6A7C597D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33</w:t>
            </w:r>
          </w:p>
        </w:tc>
      </w:tr>
      <w:tr w:rsidR="0052075B" w:rsidRPr="00282E17" w14:paraId="1171FBDA" w14:textId="77777777" w:rsidTr="0052075B">
        <w:trPr>
          <w:trHeight w:val="305"/>
        </w:trPr>
        <w:tc>
          <w:tcPr>
            <w:tcW w:w="10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B5C95A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A6FB2" w14:textId="5A86B090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BA5A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ED50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8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F53D1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7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F76CE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2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D9CAC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5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0322C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1AAF5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0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86547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0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21A53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7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8D192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7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CABC6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F6ADB0" w14:textId="77777777" w:rsidR="00282E17" w:rsidRPr="00282E17" w:rsidRDefault="00282E17" w:rsidP="002A7726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40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58</w:t>
            </w:r>
          </w:p>
        </w:tc>
      </w:tr>
    </w:tbl>
    <w:p w14:paraId="75157903" w14:textId="3BC3523A" w:rsidR="00115B7B" w:rsidRPr="0052075B" w:rsidRDefault="00603A68" w:rsidP="00B14008">
      <w:pPr>
        <w:tabs>
          <w:tab w:val="left" w:pos="12297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DD2CF3" w:rsidRPr="0052075B">
        <w:rPr>
          <w:rFonts w:ascii="Times New Roman" w:hAnsi="Times New Roman" w:cs="Times New Roman"/>
          <w:b/>
          <w:bCs/>
        </w:rPr>
        <w:t>Table. Correlation</w:t>
      </w:r>
      <w:r w:rsidR="001E4391">
        <w:rPr>
          <w:rFonts w:ascii="Times New Roman" w:hAnsi="Times New Roman" w:cs="Times New Roman"/>
          <w:b/>
          <w:bCs/>
        </w:rPr>
        <w:t>al</w:t>
      </w:r>
      <w:r w:rsidR="008A1C04" w:rsidRPr="0052075B">
        <w:rPr>
          <w:rFonts w:ascii="Times New Roman" w:hAnsi="Times New Roman" w:cs="Times New Roman"/>
          <w:b/>
          <w:bCs/>
        </w:rPr>
        <w:t xml:space="preserve"> analysis for </w:t>
      </w:r>
      <w:r w:rsidR="006F12AF" w:rsidRPr="0052075B">
        <w:rPr>
          <w:rFonts w:ascii="Times New Roman" w:hAnsi="Times New Roman" w:cs="Times New Roman"/>
          <w:b/>
          <w:bCs/>
        </w:rPr>
        <w:t>E</w:t>
      </w:r>
      <w:r w:rsidR="00BA7101" w:rsidRPr="0052075B">
        <w:rPr>
          <w:rFonts w:ascii="Times New Roman" w:hAnsi="Times New Roman" w:cs="Times New Roman"/>
          <w:b/>
          <w:bCs/>
        </w:rPr>
        <w:t>xperiment 1</w:t>
      </w:r>
      <w:r w:rsidR="0041060B" w:rsidRPr="0052075B">
        <w:rPr>
          <w:rFonts w:ascii="Times New Roman" w:hAnsi="Times New Roman" w:cs="Times New Roman"/>
          <w:b/>
          <w:bCs/>
        </w:rPr>
        <w:t>a</w:t>
      </w:r>
    </w:p>
    <w:p w14:paraId="5B7CAEC6" w14:textId="205B0AF5" w:rsidR="00DD2CF3" w:rsidRDefault="00DD2CF3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  <w:r w:rsidRPr="00282E17">
        <w:rPr>
          <w:rFonts w:ascii="Times New Roman" w:hAnsi="Times New Roman" w:cs="Times New Roman"/>
          <w:sz w:val="22"/>
          <w:szCs w:val="22"/>
        </w:rPr>
        <w:t>Note.</w:t>
      </w:r>
      <w:r>
        <w:rPr>
          <w:rFonts w:ascii="Times New Roman" w:hAnsi="Times New Roman" w:cs="Times New Roman"/>
          <w:sz w:val="22"/>
          <w:szCs w:val="22"/>
        </w:rPr>
        <w:t xml:space="preserve"> * </w:t>
      </w:r>
      <w:r w:rsidRPr="0064367F"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&lt;.05, ** </w:t>
      </w:r>
      <w:r w:rsidRPr="0064367F"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&lt; .01, *** </w:t>
      </w:r>
      <w:r w:rsidRPr="0064367F"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&lt;.001.</w:t>
      </w:r>
    </w:p>
    <w:p w14:paraId="4F2C6A33" w14:textId="01F6E976" w:rsidR="00391F66" w:rsidRPr="00062872" w:rsidRDefault="00282E17" w:rsidP="00B14008">
      <w:pPr>
        <w:tabs>
          <w:tab w:val="left" w:pos="12297"/>
        </w:tabs>
        <w:rPr>
          <w:rFonts w:ascii="Times New Roman" w:hAnsi="Times New Roman" w:cs="Times New Roman"/>
          <w:b/>
          <w:bCs/>
          <w:sz w:val="22"/>
          <w:szCs w:val="22"/>
        </w:rPr>
      </w:pPr>
      <w:r w:rsidRPr="00282E17">
        <w:rPr>
          <w:rFonts w:ascii="Times New Roman" w:hAnsi="Times New Roman" w:cs="Times New Roman"/>
          <w:sz w:val="22"/>
          <w:szCs w:val="22"/>
        </w:rPr>
        <w:t xml:space="preserve">Rs – </w:t>
      </w:r>
      <w:proofErr w:type="spellStart"/>
      <w:proofErr w:type="gramStart"/>
      <w:r w:rsidR="00F46B34">
        <w:rPr>
          <w:rFonts w:ascii="Times New Roman" w:hAnsi="Times New Roman" w:cs="Times New Roman"/>
          <w:sz w:val="22"/>
          <w:szCs w:val="22"/>
        </w:rPr>
        <w:t>S</w:t>
      </w:r>
      <w:r w:rsidRPr="00282E17">
        <w:rPr>
          <w:rFonts w:ascii="Times New Roman" w:hAnsi="Times New Roman" w:cs="Times New Roman"/>
          <w:sz w:val="22"/>
          <w:szCs w:val="22"/>
        </w:rPr>
        <w:t>pearmans</w:t>
      </w:r>
      <w:proofErr w:type="spellEnd"/>
      <w:proofErr w:type="gramEnd"/>
      <w:r w:rsidRPr="00282E17">
        <w:rPr>
          <w:rFonts w:ascii="Times New Roman" w:hAnsi="Times New Roman" w:cs="Times New Roman"/>
          <w:sz w:val="22"/>
          <w:szCs w:val="22"/>
        </w:rPr>
        <w:t xml:space="preserve"> rho. </w:t>
      </w:r>
      <w:r w:rsidR="00BA7101">
        <w:rPr>
          <w:rFonts w:ascii="Times New Roman" w:hAnsi="Times New Roman" w:cs="Times New Roman"/>
          <w:sz w:val="22"/>
          <w:szCs w:val="22"/>
        </w:rPr>
        <w:t>E</w:t>
      </w:r>
      <w:r w:rsidRPr="00282E17">
        <w:rPr>
          <w:rFonts w:ascii="Times New Roman" w:hAnsi="Times New Roman" w:cs="Times New Roman"/>
          <w:sz w:val="22"/>
          <w:szCs w:val="22"/>
        </w:rPr>
        <w:t xml:space="preserve">IAT – </w:t>
      </w:r>
      <w:r w:rsidR="008A1C04">
        <w:rPr>
          <w:rFonts w:ascii="Times New Roman" w:hAnsi="Times New Roman" w:cs="Times New Roman"/>
          <w:sz w:val="22"/>
          <w:szCs w:val="22"/>
        </w:rPr>
        <w:t xml:space="preserve">Extraversion </w:t>
      </w:r>
      <w:r w:rsidRPr="00282E17">
        <w:rPr>
          <w:rFonts w:ascii="Times New Roman" w:hAnsi="Times New Roman" w:cs="Times New Roman"/>
          <w:sz w:val="22"/>
          <w:szCs w:val="22"/>
        </w:rPr>
        <w:t xml:space="preserve">Implicit Association task. AQ – Autism Quotient questionnaire. AQ subscales: </w:t>
      </w:r>
      <w:r w:rsidR="00233DF4" w:rsidRPr="00282E17">
        <w:rPr>
          <w:rFonts w:ascii="Times New Roman" w:hAnsi="Times New Roman" w:cs="Times New Roman"/>
          <w:sz w:val="22"/>
          <w:szCs w:val="22"/>
        </w:rPr>
        <w:t>AQ 1 – Attention to detail</w:t>
      </w:r>
      <w:r w:rsidRPr="00282E17">
        <w:rPr>
          <w:rFonts w:ascii="Times New Roman" w:hAnsi="Times New Roman" w:cs="Times New Roman"/>
          <w:sz w:val="22"/>
          <w:szCs w:val="22"/>
        </w:rPr>
        <w:t xml:space="preserve">, </w:t>
      </w:r>
      <w:r w:rsidR="00233DF4" w:rsidRPr="00282E17">
        <w:rPr>
          <w:rFonts w:ascii="Times New Roman" w:hAnsi="Times New Roman" w:cs="Times New Roman"/>
          <w:sz w:val="22"/>
          <w:szCs w:val="22"/>
        </w:rPr>
        <w:t>AQ 2 – attention switching</w:t>
      </w:r>
      <w:r w:rsidRPr="00282E17">
        <w:rPr>
          <w:rFonts w:ascii="Times New Roman" w:hAnsi="Times New Roman" w:cs="Times New Roman"/>
          <w:sz w:val="22"/>
          <w:szCs w:val="22"/>
        </w:rPr>
        <w:t xml:space="preserve">, </w:t>
      </w:r>
      <w:r w:rsidR="00233DF4" w:rsidRPr="00282E17">
        <w:rPr>
          <w:rFonts w:ascii="Times New Roman" w:hAnsi="Times New Roman" w:cs="Times New Roman"/>
          <w:sz w:val="22"/>
          <w:szCs w:val="22"/>
        </w:rPr>
        <w:t>AQ 3 – communication</w:t>
      </w:r>
      <w:r w:rsidRPr="00282E17">
        <w:rPr>
          <w:rFonts w:ascii="Times New Roman" w:hAnsi="Times New Roman" w:cs="Times New Roman"/>
          <w:sz w:val="22"/>
          <w:szCs w:val="22"/>
        </w:rPr>
        <w:t xml:space="preserve">, </w:t>
      </w:r>
      <w:r w:rsidR="00233DF4" w:rsidRPr="00282E17">
        <w:rPr>
          <w:rFonts w:ascii="Times New Roman" w:hAnsi="Times New Roman" w:cs="Times New Roman"/>
          <w:sz w:val="22"/>
          <w:szCs w:val="22"/>
        </w:rPr>
        <w:t xml:space="preserve">AQ4 </w:t>
      </w:r>
      <w:r w:rsidRPr="00282E17">
        <w:rPr>
          <w:rFonts w:ascii="Times New Roman" w:hAnsi="Times New Roman" w:cs="Times New Roman"/>
          <w:sz w:val="22"/>
          <w:szCs w:val="22"/>
        </w:rPr>
        <w:t>–</w:t>
      </w:r>
      <w:r w:rsidR="00233DF4" w:rsidRPr="00282E17">
        <w:rPr>
          <w:rFonts w:ascii="Times New Roman" w:hAnsi="Times New Roman" w:cs="Times New Roman"/>
          <w:sz w:val="22"/>
          <w:szCs w:val="22"/>
        </w:rPr>
        <w:t xml:space="preserve"> Imagination</w:t>
      </w:r>
      <w:r w:rsidRPr="00282E17">
        <w:rPr>
          <w:rFonts w:ascii="Times New Roman" w:hAnsi="Times New Roman" w:cs="Times New Roman"/>
          <w:sz w:val="22"/>
          <w:szCs w:val="22"/>
        </w:rPr>
        <w:t xml:space="preserve">, </w:t>
      </w:r>
      <w:r w:rsidR="00233DF4" w:rsidRPr="00282E17">
        <w:rPr>
          <w:rFonts w:ascii="Times New Roman" w:hAnsi="Times New Roman" w:cs="Times New Roman"/>
          <w:sz w:val="22"/>
          <w:szCs w:val="22"/>
        </w:rPr>
        <w:t>AQ 5 – Social Skills</w:t>
      </w:r>
      <w:r w:rsidRPr="00282E17">
        <w:rPr>
          <w:rFonts w:ascii="Times New Roman" w:hAnsi="Times New Roman" w:cs="Times New Roman"/>
          <w:sz w:val="22"/>
          <w:szCs w:val="22"/>
        </w:rPr>
        <w:t xml:space="preserve">. TAS 20: Toronto alexithymia scale. TAS 20 subscales: </w:t>
      </w:r>
      <w:r w:rsidR="00233DF4" w:rsidRPr="00282E17">
        <w:rPr>
          <w:rFonts w:ascii="Times New Roman" w:hAnsi="Times New Roman" w:cs="Times New Roman"/>
          <w:sz w:val="22"/>
          <w:szCs w:val="22"/>
        </w:rPr>
        <w:t>TAS 1 – Difficulty describing feelings</w:t>
      </w:r>
      <w:r w:rsidRPr="00282E17">
        <w:rPr>
          <w:rFonts w:ascii="Times New Roman" w:hAnsi="Times New Roman" w:cs="Times New Roman"/>
          <w:sz w:val="22"/>
          <w:szCs w:val="22"/>
        </w:rPr>
        <w:t xml:space="preserve">, </w:t>
      </w:r>
      <w:r w:rsidR="00233DF4" w:rsidRPr="00282E17">
        <w:rPr>
          <w:rFonts w:ascii="Times New Roman" w:hAnsi="Times New Roman" w:cs="Times New Roman"/>
          <w:sz w:val="22"/>
          <w:szCs w:val="22"/>
        </w:rPr>
        <w:t>TAS 2 – External thinking</w:t>
      </w:r>
      <w:r w:rsidRPr="00282E17">
        <w:rPr>
          <w:rFonts w:ascii="Times New Roman" w:hAnsi="Times New Roman" w:cs="Times New Roman"/>
          <w:sz w:val="22"/>
          <w:szCs w:val="22"/>
        </w:rPr>
        <w:t xml:space="preserve">, </w:t>
      </w:r>
      <w:r w:rsidR="00233DF4" w:rsidRPr="00282E17">
        <w:rPr>
          <w:rFonts w:ascii="Times New Roman" w:hAnsi="Times New Roman" w:cs="Times New Roman"/>
          <w:sz w:val="22"/>
          <w:szCs w:val="22"/>
        </w:rPr>
        <w:t>TAS 3 – Identifying feelings</w:t>
      </w:r>
      <w:r w:rsidRPr="00282E17">
        <w:rPr>
          <w:rFonts w:ascii="Times New Roman" w:hAnsi="Times New Roman" w:cs="Times New Roman"/>
          <w:sz w:val="22"/>
          <w:szCs w:val="22"/>
        </w:rPr>
        <w:t>. CFMT – Cambridge face memory task.</w:t>
      </w:r>
    </w:p>
    <w:sectPr w:rsidR="00391F66" w:rsidRPr="00062872" w:rsidSect="00C1164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1F849" w14:textId="77777777" w:rsidR="007A044A" w:rsidRDefault="007A044A" w:rsidP="002A7726">
      <w:r>
        <w:separator/>
      </w:r>
    </w:p>
  </w:endnote>
  <w:endnote w:type="continuationSeparator" w:id="0">
    <w:p w14:paraId="760BDF9F" w14:textId="77777777" w:rsidR="007A044A" w:rsidRDefault="007A044A" w:rsidP="002A7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93036" w14:textId="77777777" w:rsidR="007A044A" w:rsidRDefault="007A044A" w:rsidP="002A7726">
      <w:r>
        <w:separator/>
      </w:r>
    </w:p>
  </w:footnote>
  <w:footnote w:type="continuationSeparator" w:id="0">
    <w:p w14:paraId="5567646C" w14:textId="77777777" w:rsidR="007A044A" w:rsidRDefault="007A044A" w:rsidP="002A7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008"/>
    <w:rsid w:val="0000138D"/>
    <w:rsid w:val="000149AA"/>
    <w:rsid w:val="00026978"/>
    <w:rsid w:val="00044529"/>
    <w:rsid w:val="000446F0"/>
    <w:rsid w:val="00055440"/>
    <w:rsid w:val="00062872"/>
    <w:rsid w:val="000A2E2E"/>
    <w:rsid w:val="000E2F49"/>
    <w:rsid w:val="00114F07"/>
    <w:rsid w:val="00115B7B"/>
    <w:rsid w:val="00171227"/>
    <w:rsid w:val="00184AFC"/>
    <w:rsid w:val="001B3E3C"/>
    <w:rsid w:val="001E4391"/>
    <w:rsid w:val="002272CD"/>
    <w:rsid w:val="00233DF4"/>
    <w:rsid w:val="002600C7"/>
    <w:rsid w:val="00270E7B"/>
    <w:rsid w:val="00282E17"/>
    <w:rsid w:val="00296CB6"/>
    <w:rsid w:val="002A2D9E"/>
    <w:rsid w:val="002A7726"/>
    <w:rsid w:val="002F597F"/>
    <w:rsid w:val="00340757"/>
    <w:rsid w:val="00342F6E"/>
    <w:rsid w:val="00391F66"/>
    <w:rsid w:val="003A3F1C"/>
    <w:rsid w:val="003B5071"/>
    <w:rsid w:val="003B76E6"/>
    <w:rsid w:val="0041060B"/>
    <w:rsid w:val="00466E6E"/>
    <w:rsid w:val="004C6669"/>
    <w:rsid w:val="004C7340"/>
    <w:rsid w:val="0052075B"/>
    <w:rsid w:val="00562A3F"/>
    <w:rsid w:val="00582969"/>
    <w:rsid w:val="005B66B3"/>
    <w:rsid w:val="005D78FD"/>
    <w:rsid w:val="00603A68"/>
    <w:rsid w:val="0064367F"/>
    <w:rsid w:val="00672FFF"/>
    <w:rsid w:val="006A69B2"/>
    <w:rsid w:val="006B58D6"/>
    <w:rsid w:val="006F12AF"/>
    <w:rsid w:val="0073051E"/>
    <w:rsid w:val="00761381"/>
    <w:rsid w:val="007720C3"/>
    <w:rsid w:val="007948B7"/>
    <w:rsid w:val="007A044A"/>
    <w:rsid w:val="007F602E"/>
    <w:rsid w:val="00803C82"/>
    <w:rsid w:val="00824F41"/>
    <w:rsid w:val="00856CAD"/>
    <w:rsid w:val="00894118"/>
    <w:rsid w:val="008A1C04"/>
    <w:rsid w:val="008B5DFE"/>
    <w:rsid w:val="009A75C6"/>
    <w:rsid w:val="00A02ED5"/>
    <w:rsid w:val="00A05CFD"/>
    <w:rsid w:val="00A105B5"/>
    <w:rsid w:val="00A11B38"/>
    <w:rsid w:val="00A42FBA"/>
    <w:rsid w:val="00AC3ADB"/>
    <w:rsid w:val="00AE5212"/>
    <w:rsid w:val="00B11118"/>
    <w:rsid w:val="00B14008"/>
    <w:rsid w:val="00B16435"/>
    <w:rsid w:val="00B37577"/>
    <w:rsid w:val="00B458AF"/>
    <w:rsid w:val="00B64B09"/>
    <w:rsid w:val="00B821C8"/>
    <w:rsid w:val="00B8382A"/>
    <w:rsid w:val="00BA7101"/>
    <w:rsid w:val="00BC28A3"/>
    <w:rsid w:val="00C07B58"/>
    <w:rsid w:val="00C11645"/>
    <w:rsid w:val="00CA3096"/>
    <w:rsid w:val="00CA5C83"/>
    <w:rsid w:val="00D8533F"/>
    <w:rsid w:val="00DD2CF3"/>
    <w:rsid w:val="00DE3C6B"/>
    <w:rsid w:val="00DF56E1"/>
    <w:rsid w:val="00E12454"/>
    <w:rsid w:val="00E40F20"/>
    <w:rsid w:val="00E51D1E"/>
    <w:rsid w:val="00E90409"/>
    <w:rsid w:val="00EE1A2A"/>
    <w:rsid w:val="00F265C7"/>
    <w:rsid w:val="00F46B34"/>
    <w:rsid w:val="00FA5ED8"/>
    <w:rsid w:val="00FE4C5A"/>
    <w:rsid w:val="00FF0910"/>
    <w:rsid w:val="00FF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737B3"/>
  <w15:chartTrackingRefBased/>
  <w15:docId w15:val="{EFC5A96F-5567-8B48-8E0E-DAA92974F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0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0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0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0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0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0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0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0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14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0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0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0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0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0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0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008"/>
    <w:rPr>
      <w:b/>
      <w:bCs/>
      <w:smallCaps/>
      <w:color w:val="0F4761" w:themeColor="accent1" w:themeShade="BF"/>
      <w:spacing w:val="5"/>
    </w:rPr>
  </w:style>
  <w:style w:type="character" w:customStyle="1" w:styleId="in-toolbar">
    <w:name w:val="in-toolbar"/>
    <w:basedOn w:val="DefaultParagraphFont"/>
    <w:rsid w:val="00B14008"/>
  </w:style>
  <w:style w:type="table" w:styleId="TableGrid">
    <w:name w:val="Table Grid"/>
    <w:basedOn w:val="TableNormal"/>
    <w:uiPriority w:val="39"/>
    <w:rsid w:val="00B140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77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7726"/>
  </w:style>
  <w:style w:type="paragraph" w:styleId="Footer">
    <w:name w:val="footer"/>
    <w:basedOn w:val="Normal"/>
    <w:link w:val="FooterChar"/>
    <w:uiPriority w:val="99"/>
    <w:unhideWhenUsed/>
    <w:rsid w:val="002A77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726"/>
  </w:style>
  <w:style w:type="paragraph" w:styleId="Revision">
    <w:name w:val="Revision"/>
    <w:hidden/>
    <w:uiPriority w:val="99"/>
    <w:semiHidden/>
    <w:rsid w:val="00B11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1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4899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2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55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05549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79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524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486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025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E421F4-AB22-B640-89E3-7F3E37B53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Kannan (Staff)</dc:creator>
  <cp:keywords/>
  <dc:description/>
  <cp:lastModifiedBy>Chithra Kannan (Staff)</cp:lastModifiedBy>
  <cp:revision>64</cp:revision>
  <dcterms:created xsi:type="dcterms:W3CDTF">2024-01-26T00:39:00Z</dcterms:created>
  <dcterms:modified xsi:type="dcterms:W3CDTF">2025-03-22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2-27T16:50:46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62540404-3100-4294-95c3-d24791dcd316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3, 0, 1</vt:lpwstr>
  </property>
</Properties>
</file>